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0824" w:rsidRPr="00816F61" w:rsidRDefault="002A6F3E">
      <w:pPr>
        <w:rPr>
          <w:rFonts w:ascii="Times New Roman" w:hAnsi="Times New Roman" w:cs="Times New Roman"/>
          <w:i/>
          <w:sz w:val="22"/>
        </w:rPr>
      </w:pPr>
      <w:r w:rsidRPr="00A4120C">
        <w:rPr>
          <w:rFonts w:ascii="Times New Roman" w:hAnsi="Times New Roman" w:cs="Times New Roman"/>
          <w:sz w:val="22"/>
        </w:rPr>
        <w:t>Table</w:t>
      </w:r>
      <w:r w:rsidRPr="00A4120C">
        <w:rPr>
          <w:rFonts w:ascii="Times New Roman" w:hAnsi="Times New Roman" w:cs="Times New Roman" w:hint="eastAsia"/>
          <w:sz w:val="22"/>
        </w:rPr>
        <w:t xml:space="preserve"> S</w:t>
      </w:r>
      <w:r w:rsidR="00816F61" w:rsidRPr="00A4120C">
        <w:rPr>
          <w:rFonts w:ascii="Times New Roman" w:hAnsi="Times New Roman" w:cs="Times New Roman" w:hint="eastAsia"/>
          <w:sz w:val="22"/>
        </w:rPr>
        <w:t>6</w:t>
      </w:r>
      <w:r w:rsidRPr="00A4120C">
        <w:rPr>
          <w:rFonts w:ascii="Times New Roman" w:hAnsi="Times New Roman" w:cs="Times New Roman" w:hint="eastAsia"/>
          <w:sz w:val="22"/>
        </w:rPr>
        <w:t>.</w:t>
      </w:r>
      <w:r w:rsidRPr="00B91D42">
        <w:rPr>
          <w:rFonts w:ascii="Times New Roman" w:hAnsi="Times New Roman" w:cs="Times New Roman" w:hint="eastAsia"/>
          <w:sz w:val="22"/>
        </w:rPr>
        <w:t xml:space="preserve"> </w:t>
      </w:r>
      <w:r w:rsidRPr="00A4120C">
        <w:rPr>
          <w:rFonts w:ascii="Times New Roman" w:hAnsi="Times New Roman" w:cs="Times New Roman" w:hint="eastAsia"/>
          <w:sz w:val="22"/>
        </w:rPr>
        <w:t xml:space="preserve">Relative </w:t>
      </w:r>
      <w:r w:rsidRPr="00A4120C">
        <w:rPr>
          <w:rFonts w:ascii="Times New Roman" w:hAnsi="Times New Roman" w:cs="Times New Roman"/>
          <w:sz w:val="22"/>
        </w:rPr>
        <w:t>abundance</w:t>
      </w:r>
      <w:r w:rsidRPr="00A4120C">
        <w:rPr>
          <w:rFonts w:ascii="Times New Roman" w:hAnsi="Times New Roman" w:cs="Times New Roman" w:hint="eastAsia"/>
          <w:sz w:val="22"/>
        </w:rPr>
        <w:t xml:space="preserve"> of bacterial phyla in cecal content of goats from LC group or HC group. </w:t>
      </w:r>
      <w:r w:rsidRPr="00A4120C">
        <w:rPr>
          <w:rFonts w:ascii="Times New Roman" w:hAnsi="Times New Roman" w:cs="Times New Roman"/>
          <w:sz w:val="22"/>
        </w:rPr>
        <w:t>O</w:t>
      </w:r>
      <w:r w:rsidRPr="00A4120C">
        <w:rPr>
          <w:rFonts w:ascii="Times New Roman" w:hAnsi="Times New Roman" w:cs="Times New Roman" w:hint="eastAsia"/>
          <w:sz w:val="22"/>
        </w:rPr>
        <w:t>nly phyla which relative abundance</w:t>
      </w:r>
      <w:r w:rsidR="00653995" w:rsidRPr="00A4120C">
        <w:rPr>
          <w:rFonts w:ascii="Times New Roman" w:hAnsi="Times New Roman" w:cs="Times New Roman" w:hint="eastAsia"/>
          <w:sz w:val="22"/>
        </w:rPr>
        <w:t>s were</w:t>
      </w:r>
      <w:r w:rsidRPr="00A4120C">
        <w:rPr>
          <w:rFonts w:ascii="Times New Roman" w:hAnsi="Times New Roman" w:cs="Times New Roman" w:hint="eastAsia"/>
          <w:sz w:val="22"/>
        </w:rPr>
        <w:t xml:space="preserve"> greater than 0.5% in at least one sample,were listed.</w:t>
      </w:r>
      <w:r w:rsidRPr="00816F61">
        <w:rPr>
          <w:rFonts w:ascii="Times New Roman" w:hAnsi="Times New Roman" w:cs="Times New Roman" w:hint="eastAsia"/>
          <w:i/>
          <w:sz w:val="22"/>
        </w:rPr>
        <w:t xml:space="preserve"> </w:t>
      </w:r>
    </w:p>
    <w:tbl>
      <w:tblPr>
        <w:tblW w:w="5053" w:type="pct"/>
        <w:tblLook w:val="04A0"/>
      </w:tblPr>
      <w:tblGrid>
        <w:gridCol w:w="2376"/>
        <w:gridCol w:w="2597"/>
        <w:gridCol w:w="2506"/>
        <w:gridCol w:w="1133"/>
      </w:tblGrid>
      <w:tr w:rsidR="00D066C1" w:rsidRPr="00B91D42" w:rsidTr="00334E5E">
        <w:trPr>
          <w:trHeight w:val="285"/>
        </w:trPr>
        <w:tc>
          <w:tcPr>
            <w:tcW w:w="13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6C1" w:rsidRPr="00B91D42" w:rsidRDefault="00D066C1" w:rsidP="00D066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yla(%)</w:t>
            </w:r>
          </w:p>
        </w:tc>
        <w:tc>
          <w:tcPr>
            <w:tcW w:w="15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6C1" w:rsidRPr="00B91D42" w:rsidRDefault="00207BA3" w:rsidP="00207B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    </w:t>
            </w:r>
            <w:r w:rsidR="00D066C1" w:rsidRPr="00B91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</w:t>
            </w:r>
            <w:r w:rsidR="008C34B7" w:rsidRPr="008C34B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4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6C1" w:rsidRPr="00B91D42" w:rsidRDefault="00207BA3" w:rsidP="00207BA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    </w:t>
            </w:r>
            <w:r w:rsidR="00D066C1" w:rsidRPr="00B91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</w:t>
            </w:r>
            <w:r w:rsidR="008C34B7" w:rsidRPr="008C34B7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6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66C1" w:rsidRPr="00B91D42" w:rsidRDefault="00D066C1" w:rsidP="00D066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D4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91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A72E91" w:rsidRPr="00B91D42" w:rsidTr="00334E5E">
        <w:trPr>
          <w:trHeight w:val="270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E91" w:rsidRPr="00B91D42" w:rsidRDefault="00A72E91" w:rsidP="00D066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rmicutes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E91" w:rsidRPr="00B91D42" w:rsidRDefault="00A72E9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91D42">
              <w:rPr>
                <w:rFonts w:ascii="Times New Roman" w:hAnsi="Times New Roman" w:cs="Times New Roman"/>
                <w:color w:val="000000"/>
                <w:sz w:val="22"/>
              </w:rPr>
              <w:t>70.13(88.73, 61.32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E91" w:rsidRPr="00B91D42" w:rsidRDefault="00A72E9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91D42">
              <w:rPr>
                <w:rFonts w:ascii="Times New Roman" w:hAnsi="Times New Roman" w:cs="Times New Roman"/>
                <w:color w:val="000000"/>
                <w:sz w:val="22"/>
              </w:rPr>
              <w:t>56.57(59.07, 38.55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E91" w:rsidRPr="00B91D42" w:rsidRDefault="00A72E91" w:rsidP="00D066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A72E91" w:rsidRPr="00B91D42" w:rsidTr="00334E5E">
        <w:trPr>
          <w:trHeight w:val="270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E91" w:rsidRPr="00B91D42" w:rsidRDefault="00A72E91" w:rsidP="00D066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oidetes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E91" w:rsidRPr="00B91D42" w:rsidRDefault="00A72E9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91D42">
              <w:rPr>
                <w:rFonts w:ascii="Times New Roman" w:hAnsi="Times New Roman" w:cs="Times New Roman"/>
                <w:color w:val="000000"/>
                <w:sz w:val="22"/>
              </w:rPr>
              <w:t>15.97(25.82, 2.48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E91" w:rsidRPr="00B91D42" w:rsidRDefault="00A72E9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91D42">
              <w:rPr>
                <w:rFonts w:ascii="Times New Roman" w:hAnsi="Times New Roman" w:cs="Times New Roman"/>
                <w:color w:val="000000"/>
                <w:sz w:val="22"/>
              </w:rPr>
              <w:t>1.78(5.39, 0.03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E91" w:rsidRPr="00B91D42" w:rsidRDefault="00A72E91" w:rsidP="00D066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A72E91" w:rsidRPr="00B91D42" w:rsidTr="00334E5E">
        <w:trPr>
          <w:trHeight w:val="270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E91" w:rsidRPr="00B91D42" w:rsidRDefault="00A72E91" w:rsidP="00D066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ryarchaeota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E91" w:rsidRPr="00B91D42" w:rsidRDefault="00A72E9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91D42">
              <w:rPr>
                <w:rFonts w:ascii="Times New Roman" w:hAnsi="Times New Roman" w:cs="Times New Roman"/>
                <w:color w:val="000000"/>
                <w:sz w:val="22"/>
              </w:rPr>
              <w:t>1.94(10.16, 1.56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E91" w:rsidRPr="00B91D42" w:rsidRDefault="00A72E91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91D42">
              <w:rPr>
                <w:rFonts w:ascii="Times New Roman" w:hAnsi="Times New Roman" w:cs="Times New Roman"/>
                <w:color w:val="000000"/>
                <w:sz w:val="22"/>
              </w:rPr>
              <w:t>9.46(25.67, 3.7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2E91" w:rsidRPr="00B91D42" w:rsidRDefault="00A72E91" w:rsidP="0082060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  <w:r w:rsidR="0082060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334E5E" w:rsidRPr="00B91D42" w:rsidTr="00334E5E">
        <w:trPr>
          <w:trHeight w:val="270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5E" w:rsidRPr="00B91D42" w:rsidRDefault="00334E5E" w:rsidP="00D066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tinobacteria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5E" w:rsidRPr="00B91D42" w:rsidRDefault="00334E5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91D42">
              <w:rPr>
                <w:rFonts w:ascii="Times New Roman" w:hAnsi="Times New Roman" w:cs="Times New Roman"/>
                <w:color w:val="000000"/>
                <w:sz w:val="22"/>
              </w:rPr>
              <w:t>0.82(0.99, 0.16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5E" w:rsidRPr="00B91D42" w:rsidRDefault="00334E5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91D42">
              <w:rPr>
                <w:rFonts w:ascii="Times New Roman" w:hAnsi="Times New Roman" w:cs="Times New Roman"/>
                <w:color w:val="000000"/>
                <w:sz w:val="22"/>
              </w:rPr>
              <w:t>5.78(24.85, 4.00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5E" w:rsidRPr="00B91D42" w:rsidRDefault="00334E5E" w:rsidP="00D066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334E5E" w:rsidRPr="00B91D42" w:rsidTr="00334E5E">
        <w:trPr>
          <w:trHeight w:val="270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5E" w:rsidRPr="00B91D42" w:rsidRDefault="00334E5E" w:rsidP="00D066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rrucomicrobia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5E" w:rsidRPr="00B91D42" w:rsidRDefault="00334E5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91D42">
              <w:rPr>
                <w:rFonts w:ascii="Times New Roman" w:hAnsi="Times New Roman" w:cs="Times New Roman"/>
                <w:color w:val="000000"/>
                <w:sz w:val="22"/>
              </w:rPr>
              <w:t>2.44(15.2, 1.56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5E" w:rsidRPr="00B91D42" w:rsidRDefault="00334E5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91D42">
              <w:rPr>
                <w:rFonts w:ascii="Times New Roman" w:hAnsi="Times New Roman" w:cs="Times New Roman"/>
                <w:color w:val="000000"/>
                <w:sz w:val="22"/>
              </w:rPr>
              <w:t>0.69(3.39, 0.13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5E" w:rsidRPr="00B91D42" w:rsidRDefault="00334E5E" w:rsidP="00D066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334E5E" w:rsidRPr="00B91D42" w:rsidTr="00334E5E">
        <w:trPr>
          <w:trHeight w:val="270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5E" w:rsidRPr="00B91D42" w:rsidRDefault="00334E5E" w:rsidP="00D066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obacteria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5E" w:rsidRPr="00B91D42" w:rsidRDefault="00334E5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91D42">
              <w:rPr>
                <w:rFonts w:ascii="Times New Roman" w:hAnsi="Times New Roman" w:cs="Times New Roman"/>
                <w:color w:val="000000"/>
                <w:sz w:val="22"/>
              </w:rPr>
              <w:t>0.60(0.81, 0.23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5E" w:rsidRPr="00B91D42" w:rsidRDefault="00334E5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91D42">
              <w:rPr>
                <w:rFonts w:ascii="Times New Roman" w:hAnsi="Times New Roman" w:cs="Times New Roman"/>
                <w:color w:val="000000"/>
                <w:sz w:val="22"/>
              </w:rPr>
              <w:t>4.80(8.43, 1.47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5E" w:rsidRPr="00B91D42" w:rsidRDefault="00334E5E" w:rsidP="00D066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334E5E" w:rsidRPr="00B91D42" w:rsidTr="00334E5E">
        <w:trPr>
          <w:trHeight w:val="270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5E" w:rsidRPr="00B91D42" w:rsidRDefault="00334E5E" w:rsidP="00D066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anobacteria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5E" w:rsidRPr="00B91D42" w:rsidRDefault="00334E5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91D42">
              <w:rPr>
                <w:rFonts w:ascii="Times New Roman" w:hAnsi="Times New Roman" w:cs="Times New Roman"/>
                <w:color w:val="000000"/>
                <w:sz w:val="22"/>
              </w:rPr>
              <w:t>0.10(0.27, 0.01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5E" w:rsidRPr="00B91D42" w:rsidRDefault="00334E5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91D42">
              <w:rPr>
                <w:rFonts w:ascii="Times New Roman" w:hAnsi="Times New Roman" w:cs="Times New Roman"/>
                <w:color w:val="000000"/>
                <w:sz w:val="22"/>
              </w:rPr>
              <w:t>3.86(5.65, 1.58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5E" w:rsidRPr="00B91D42" w:rsidRDefault="00334E5E" w:rsidP="00D066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334E5E" w:rsidRPr="00B91D42" w:rsidTr="00334E5E">
        <w:trPr>
          <w:trHeight w:val="270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5E" w:rsidRPr="00B91D42" w:rsidRDefault="00334E5E" w:rsidP="00D066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irochaetae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5E" w:rsidRPr="00B91D42" w:rsidRDefault="00334E5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91D42">
              <w:rPr>
                <w:rFonts w:ascii="Times New Roman" w:hAnsi="Times New Roman" w:cs="Times New Roman"/>
                <w:color w:val="000000"/>
                <w:sz w:val="22"/>
              </w:rPr>
              <w:t>0.28(2.31, 0.13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5E" w:rsidRPr="00B91D42" w:rsidRDefault="00334E5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91D42">
              <w:rPr>
                <w:rFonts w:ascii="Times New Roman" w:hAnsi="Times New Roman" w:cs="Times New Roman"/>
                <w:color w:val="000000"/>
                <w:sz w:val="22"/>
              </w:rPr>
              <w:t>0.12(1.90, 0.03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5E" w:rsidRPr="00B91D42" w:rsidRDefault="00334E5E" w:rsidP="00D066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334E5E" w:rsidRPr="00B91D42" w:rsidTr="00334E5E">
        <w:trPr>
          <w:trHeight w:val="270"/>
        </w:trPr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5E" w:rsidRPr="00B91D42" w:rsidRDefault="00334E5E" w:rsidP="00D066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nericutes</w:t>
            </w:r>
          </w:p>
        </w:tc>
        <w:tc>
          <w:tcPr>
            <w:tcW w:w="1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5E" w:rsidRPr="00B91D42" w:rsidRDefault="00334E5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91D42">
              <w:rPr>
                <w:rFonts w:ascii="Times New Roman" w:hAnsi="Times New Roman" w:cs="Times New Roman"/>
                <w:color w:val="000000"/>
                <w:sz w:val="22"/>
              </w:rPr>
              <w:t>0.45(0.76, 0.13)</w:t>
            </w:r>
          </w:p>
        </w:tc>
        <w:tc>
          <w:tcPr>
            <w:tcW w:w="1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5E" w:rsidRPr="00B91D42" w:rsidRDefault="00334E5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91D42">
              <w:rPr>
                <w:rFonts w:ascii="Times New Roman" w:hAnsi="Times New Roman" w:cs="Times New Roman"/>
                <w:color w:val="000000"/>
                <w:sz w:val="22"/>
              </w:rPr>
              <w:t>0.44(0.76, 0.12)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5E" w:rsidRPr="00B91D42" w:rsidRDefault="00334E5E" w:rsidP="00D066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</w:t>
            </w:r>
          </w:p>
        </w:tc>
      </w:tr>
      <w:tr w:rsidR="00334E5E" w:rsidRPr="00B91D42" w:rsidTr="00334E5E">
        <w:trPr>
          <w:trHeight w:val="270"/>
        </w:trPr>
        <w:tc>
          <w:tcPr>
            <w:tcW w:w="1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5E" w:rsidRPr="00B91D42" w:rsidRDefault="00334E5E" w:rsidP="00D066C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1D4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5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5E" w:rsidRPr="00B91D42" w:rsidRDefault="00334E5E" w:rsidP="00334E5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B91D42">
              <w:rPr>
                <w:rFonts w:ascii="Times New Roman" w:hAnsi="Times New Roman" w:cs="Times New Roman"/>
                <w:color w:val="000000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  <w:r w:rsidRPr="00B91D42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.22</w:t>
            </w:r>
            <w:r w:rsidRPr="00B91D42">
              <w:rPr>
                <w:rFonts w:ascii="Times New Roman" w:hAnsi="Times New Roman" w:cs="Times New Roman"/>
                <w:color w:val="000000"/>
                <w:sz w:val="22"/>
              </w:rPr>
              <w:t>, 0.00)</w:t>
            </w:r>
          </w:p>
        </w:tc>
        <w:tc>
          <w:tcPr>
            <w:tcW w:w="1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5E" w:rsidRPr="00B91D42" w:rsidRDefault="00334E5E" w:rsidP="00334E5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0.20</w:t>
            </w:r>
            <w:r w:rsidRPr="00B91D42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.55</w:t>
            </w:r>
            <w:r w:rsidRPr="00B91D42">
              <w:rPr>
                <w:rFonts w:ascii="Times New Roman" w:hAnsi="Times New Roman" w:cs="Times New Roman"/>
                <w:color w:val="000000"/>
                <w:sz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15.32</w:t>
            </w:r>
            <w:r w:rsidRPr="00B91D42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5E" w:rsidRPr="00B91D42" w:rsidRDefault="00334E5E" w:rsidP="00D066C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&lt;0.01</w:t>
            </w:r>
          </w:p>
        </w:tc>
      </w:tr>
    </w:tbl>
    <w:p w:rsidR="008C34B7" w:rsidRDefault="008C34B7" w:rsidP="008C34B7">
      <w:pPr>
        <w:rPr>
          <w:rFonts w:ascii="Times New Roman" w:hAnsi="Times New Roman" w:cs="Times New Roman"/>
        </w:rPr>
      </w:pPr>
      <w:r w:rsidRPr="00903509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 w:hint="eastAsia"/>
        </w:rPr>
        <w:t xml:space="preserve"> abundance value are expressed as medians(</w:t>
      </w:r>
      <w:r>
        <w:rPr>
          <w:rFonts w:ascii="Times New Roman" w:hAnsi="Times New Roman" w:cs="Times New Roman"/>
        </w:rPr>
        <w:t>maximum</w:t>
      </w:r>
      <w:r>
        <w:rPr>
          <w:rFonts w:ascii="Times New Roman" w:hAnsi="Times New Roman" w:cs="Times New Roman" w:hint="eastAsia"/>
        </w:rPr>
        <w:t>, minimum), n=5 lactating goats/group;</w:t>
      </w:r>
    </w:p>
    <w:p w:rsidR="00D066C1" w:rsidRDefault="008C34B7" w:rsidP="008C34B7">
      <w:r>
        <w:rPr>
          <w:rFonts w:ascii="Times New Roman" w:hAnsi="Times New Roman" w:cs="Times New Roman" w:hint="eastAsia"/>
        </w:rPr>
        <w:t xml:space="preserve">Mann-Whitney U test </w:t>
      </w:r>
      <w:r w:rsidRPr="00903509">
        <w:rPr>
          <w:rFonts w:ascii="Times New Roman" w:hAnsi="Times New Roman" w:cs="Times New Roman" w:hint="eastAsia"/>
          <w:i/>
        </w:rPr>
        <w:t>P</w:t>
      </w:r>
      <w:r>
        <w:rPr>
          <w:rFonts w:ascii="Times New Roman" w:hAnsi="Times New Roman" w:cs="Times New Roman" w:hint="eastAsia"/>
        </w:rPr>
        <w:t xml:space="preserve"> value was used; LC, low concentration diet; HC, high concentration diet.</w:t>
      </w:r>
    </w:p>
    <w:sectPr w:rsidR="00D066C1" w:rsidSect="008208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72BCA" w:rsidRDefault="00672BCA" w:rsidP="00D066C1">
      <w:r>
        <w:separator/>
      </w:r>
    </w:p>
  </w:endnote>
  <w:endnote w:type="continuationSeparator" w:id="1">
    <w:p w:rsidR="00672BCA" w:rsidRDefault="00672BCA" w:rsidP="00D066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72BCA" w:rsidRDefault="00672BCA" w:rsidP="00D066C1">
      <w:r>
        <w:separator/>
      </w:r>
    </w:p>
  </w:footnote>
  <w:footnote w:type="continuationSeparator" w:id="1">
    <w:p w:rsidR="00672BCA" w:rsidRDefault="00672BCA" w:rsidP="00D066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66C1"/>
    <w:rsid w:val="001410E8"/>
    <w:rsid w:val="0018414E"/>
    <w:rsid w:val="00207BA3"/>
    <w:rsid w:val="0021053C"/>
    <w:rsid w:val="002308CC"/>
    <w:rsid w:val="002969CD"/>
    <w:rsid w:val="002A6F3E"/>
    <w:rsid w:val="002D1AC6"/>
    <w:rsid w:val="00313D65"/>
    <w:rsid w:val="00334E5E"/>
    <w:rsid w:val="00365CE3"/>
    <w:rsid w:val="003958E0"/>
    <w:rsid w:val="00403350"/>
    <w:rsid w:val="0054205B"/>
    <w:rsid w:val="00653995"/>
    <w:rsid w:val="00672BCA"/>
    <w:rsid w:val="006937D0"/>
    <w:rsid w:val="006F1D90"/>
    <w:rsid w:val="00717938"/>
    <w:rsid w:val="00816F61"/>
    <w:rsid w:val="0082060E"/>
    <w:rsid w:val="00820824"/>
    <w:rsid w:val="008C34B7"/>
    <w:rsid w:val="00987AE6"/>
    <w:rsid w:val="009D3187"/>
    <w:rsid w:val="009D4B39"/>
    <w:rsid w:val="00A0137F"/>
    <w:rsid w:val="00A4120C"/>
    <w:rsid w:val="00A56BAE"/>
    <w:rsid w:val="00A72E91"/>
    <w:rsid w:val="00A76846"/>
    <w:rsid w:val="00A90730"/>
    <w:rsid w:val="00B05B76"/>
    <w:rsid w:val="00B91D42"/>
    <w:rsid w:val="00BB16F7"/>
    <w:rsid w:val="00BF11C8"/>
    <w:rsid w:val="00C46BBF"/>
    <w:rsid w:val="00CC5573"/>
    <w:rsid w:val="00D066C1"/>
    <w:rsid w:val="00E42825"/>
    <w:rsid w:val="00E73009"/>
    <w:rsid w:val="00EB0334"/>
    <w:rsid w:val="00F17D01"/>
    <w:rsid w:val="00FA14D5"/>
    <w:rsid w:val="00FE4F25"/>
    <w:rsid w:val="00FF61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08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066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066C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066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066C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063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144</Words>
  <Characters>823</Characters>
  <Application>Microsoft Office Word</Application>
  <DocSecurity>0</DocSecurity>
  <Lines>6</Lines>
  <Paragraphs>1</Paragraphs>
  <ScaleCrop>false</ScaleCrop>
  <Company>Microsoft</Company>
  <LinksUpToDate>false</LinksUpToDate>
  <CharactersWithSpaces>9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hina</cp:lastModifiedBy>
  <cp:revision>41</cp:revision>
  <dcterms:created xsi:type="dcterms:W3CDTF">2017-10-14T01:33:00Z</dcterms:created>
  <dcterms:modified xsi:type="dcterms:W3CDTF">2018-09-09T16:27:00Z</dcterms:modified>
</cp:coreProperties>
</file>